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Predicted signal transduction systems of </w:t>
      </w:r>
      <w:r>
        <w:rPr>
          <w:rFonts w:cs="Times New Roman" w:ascii="Times New Roman" w:hAnsi="Times New Roman"/>
          <w:i/>
          <w:sz w:val="24"/>
          <w:szCs w:val="24"/>
        </w:rPr>
        <w:t>Yersinia pseudotuberculosis</w:t>
      </w:r>
      <w:r>
        <w:rPr>
          <w:rFonts w:cs="Times New Roman" w:ascii="Times New Roman" w:hAnsi="Times New Roman"/>
          <w:sz w:val="24"/>
          <w:szCs w:val="24"/>
        </w:rPr>
        <w:t xml:space="preserve"> IP32953 and their known functions in </w:t>
      </w:r>
      <w:r>
        <w:rPr>
          <w:rFonts w:cs="Times New Roman" w:ascii="Times New Roman" w:hAnsi="Times New Roman"/>
          <w:i/>
          <w:sz w:val="24"/>
          <w:szCs w:val="24"/>
        </w:rPr>
        <w:t>Yersini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51"/>
        <w:gridCol w:w="2109"/>
        <w:gridCol w:w="3862"/>
      </w:tblGrid>
      <w:tr>
        <w:trPr>
          <w:tblHeader w:val="true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tion syst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Locus tag in IP32953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3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924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signal transduction systems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B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02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bile salt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t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C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02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xA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06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act with eukaryotic cells, type III secretio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59 Carlsson, K.E. 2007; 260 Carlsson, K.E. 2007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8,19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xR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07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ytoplasmic stress response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 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ispensable for growth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88 Rönnebäumer, K. 2009; 306 Heusipp, G. 2004; 307 Maxson, M.E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1-63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neutrophi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77 O'Loughlin, J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srA (HK, 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YPTB031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. pseudotuberculosis 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s induced at 3°C (this study) 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srB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YPTB031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uction of virulence factor Srf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3 Bresolin,G. 2006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0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s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low temperatur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340 Kapatral, V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rB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46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acids and bile salt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ossibly involved in peptidoglycan homeostasi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56 Marceau, M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4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this study)</w:t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r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46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antimicrobia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95 Winfield, M.D. 2005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5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B (HK, Hpt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50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hydrogen peroxide and bile salt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60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low temperatur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3 Bresolin,G. 2006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BarA (HK, RR, Hpt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YPTB075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. pseudotuberculosis 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ation on the expression of virulence gene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92 Heroven, A.K.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0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, genes induced at 3°C (this study) </w:t>
            </w:r>
          </w:p>
        </w:tc>
      </w:tr>
      <w:tr>
        <w:trPr>
          <w:trHeight w:val="60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UvrY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YPTB173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ruckeri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asion of epithelial cells, resistance to hydrogen peroxid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94 Dahiya, I. 2010; 293 Dahiya, I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6,67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hU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78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eh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hT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84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R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91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B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091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H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20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G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20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sC (HK, 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25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envelope, virulence, motility, regulation of biofilm formation, susceptibility to bile salt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61 Hinchliffe, S.J. 2008; 246 Flamez, C. 2008; 305 Venecia, K. 2005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2,26,68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this study)</w:t>
            </w:r>
          </w:p>
        </w:tc>
      </w:tr>
      <w:tr>
        <w:trPr>
          <w:trHeight w:val="233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jN (HPt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25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sB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25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biofilm formatio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303 Huang, Y.H. 2009; 304 Sun, Y.C. 2008; 282 Hu, Y. 2009; 298 Rebeil, R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3,69-7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gS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92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g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92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X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95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P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76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S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99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p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R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99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tB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23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ulence, resistance to hydrogen peroxid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this study)</w:t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t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23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A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40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 tolerance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Y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39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e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3 Bresolin,G. 2006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0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e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340 Kapatral, V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2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low temperature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Y involved in resistance to neutrophi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77 O'Loughlin, J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93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Q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43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ulence and survival in macrophages, resistance to antimicrobials, low pH and osmotic stress; regulation of biofilms; susceptibility to hydrogen peroxide and bile salt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57 Grabenstein, J.P. 2004; 255 Kumar, S. 2009; 256 Marceau, M. 2004; 258 Sun, Y.C. 2009; 246 Flamez, C. 2008; 302 Fisher, M.L. 2007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3-17,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3°C (this study)</w:t>
            </w:r>
          </w:p>
        </w:tc>
      </w:tr>
      <w:tr>
        <w:trPr>
          <w:trHeight w:val="892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P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43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at low temperatur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340 Kapatral, V. 2004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lence, and survival in macrophages and neutrophils; 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omeostasis; resistance to low pH, oxidative stress, high osmolarity and antimicrobials; regulation of metabolic processes, regulation of biofilm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95 Winfield, M.D. 2005; 298 Rebeil, R. 2004; 297 Hitchen, P.G. 2002; 301 Li,Y. 2008; 300 Grabenstein, J.P. 2006; 299 Zhou, D. 2005; 296 Oyston, P.C.F. 2000; 258 Sun, Y.C. 2009; 277 O'Loughlin, J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6,64,65,71-76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2718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71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2719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71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2728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72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2729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72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S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81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ction in type III secretion investigated, not found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60 Carlsson, K.E. 2007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this study)</w:t>
            </w:r>
          </w:p>
        </w:tc>
      </w:tr>
      <w:tr>
        <w:trPr>
          <w:trHeight w:val="49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R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81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hK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876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olved in the synthesis of glucosamine-6-phosphate, virulence and antimicrobial agent susceptibility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; 311 Göpel, Y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5,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this study)</w:t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h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87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pD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91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pE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92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neutrophi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77 O'Loughlin, J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17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duced at 3°C (this study)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17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vZ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76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osmotic stress, low pH and bile salts; flagella biosynthesis, susceptibility to antimicrobials, virulenc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46 Flamez, C. 2008; 282 Hu, Y. 2009; 283 Hu, Y. 2009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3,24,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enes induced at 3°C (this study)</w:t>
            </w:r>
          </w:p>
        </w:tc>
      </w:tr>
      <w:tr>
        <w:trPr>
          <w:trHeight w:val="630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pR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76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enterocoliti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agella biosynthesis; resistance to osmotic, low pH, oxidative and high temperature stresses, virulence, susceptibility to antimicrobia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86 Brzostek, K. 2003; 285 Dorrell, N. 1998; 284 Brzostek, K. 2007; 287 Raczkowska, A. 2010; 309 Raczkowska, A. 2004; 310 Brzostek, K. 2007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77-8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pB (HK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846</w:t>
            </w:r>
          </w:p>
        </w:tc>
        <w:tc>
          <w:tcPr>
            <w:tcW w:w="2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ersin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465" w:hRule="atLeast"/>
        </w:trPr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pA (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84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s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160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160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nduced at 3°C (this study)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209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209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down-regulated at 3°C (this study)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335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35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nduced at 3°C (this study)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TB380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80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nduced at 3°C (this study)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gSY (HK, RR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TB380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ulenc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308 Karlyshev, A.V. 2001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to neutrophil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277 O'Loughlin, J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HK, histidine kinase; RR, response regulator; Hpt, histidine phosphotransferas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Table S5. - </w:t>
    </w:r>
    <w:r>
      <w:rPr>
        <w:rFonts w:cs="Times New Roman" w:ascii="Times New Roman" w:hAnsi="Times New Roman"/>
        <w:i/>
        <w:sz w:val="24"/>
        <w:szCs w:val="24"/>
      </w:rPr>
      <w:t>Continued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7:51:00Z</dcterms:created>
  <dc:creator>evpalone</dc:creator>
  <dc:description/>
  <cp:keywords/>
  <dc:language>en-US</dc:language>
  <cp:lastModifiedBy>evpalone</cp:lastModifiedBy>
  <dcterms:modified xsi:type="dcterms:W3CDTF">2011-08-30T05:56:00Z</dcterms:modified>
  <cp:revision>3</cp:revision>
  <dc:subject/>
  <dc:title/>
</cp:coreProperties>
</file>